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506DD" w14:textId="18151019" w:rsidR="00722E07" w:rsidRPr="00722E07" w:rsidRDefault="00722E07">
      <w:pPr>
        <w:rPr>
          <w:b/>
        </w:rPr>
      </w:pPr>
      <w:r w:rsidRPr="00722E07">
        <w:rPr>
          <w:b/>
        </w:rPr>
        <w:t>Sequence</w:t>
      </w:r>
      <w:bookmarkStart w:id="0" w:name="_GoBack"/>
      <w:bookmarkEnd w:id="0"/>
      <w:r w:rsidRPr="00722E07">
        <w:rPr>
          <w:b/>
        </w:rPr>
        <w:t>s of Primers used for Gene Construct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563"/>
        <w:gridCol w:w="1328"/>
        <w:gridCol w:w="9316"/>
      </w:tblGrid>
      <w:tr w:rsidR="006276E9" w:rsidRPr="00996263" w14:paraId="6EB117ED" w14:textId="77777777" w:rsidTr="00722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il"/>
              <w:bottom w:val="single" w:sz="4" w:space="0" w:color="auto"/>
            </w:tcBorders>
          </w:tcPr>
          <w:p w14:paraId="4FABB523" w14:textId="77777777" w:rsidR="006276E9" w:rsidRPr="00F05221" w:rsidRDefault="006276E9" w:rsidP="00D3521E">
            <w:pPr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Plasmid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0950D849" w14:textId="77777777" w:rsidR="006276E9" w:rsidRPr="00F05221" w:rsidRDefault="006276E9" w:rsidP="00D35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  <w:tc>
          <w:tcPr>
            <w:tcW w:w="9316" w:type="dxa"/>
            <w:tcBorders>
              <w:top w:val="nil"/>
              <w:bottom w:val="single" w:sz="4" w:space="0" w:color="auto"/>
            </w:tcBorders>
          </w:tcPr>
          <w:p w14:paraId="7D861074" w14:textId="77777777" w:rsidR="006276E9" w:rsidRPr="00F05221" w:rsidRDefault="006276E9" w:rsidP="00D352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quence 5’&gt;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3’</w:t>
            </w:r>
          </w:p>
        </w:tc>
      </w:tr>
      <w:tr w:rsidR="006276E9" w:rsidRPr="00103D7A" w14:paraId="18A04CF0" w14:textId="77777777" w:rsidTr="00722E0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EFC05B" w14:textId="77777777" w:rsidR="006276E9" w:rsidRPr="00F05221" w:rsidRDefault="006276E9" w:rsidP="009962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dh1</w:t>
            </w:r>
            <w:proofErr w:type="spellEnd"/>
          </w:p>
        </w:tc>
        <w:tc>
          <w:tcPr>
            <w:tcW w:w="1328" w:type="dxa"/>
            <w:vMerge w:val="restart"/>
            <w:tcBorders>
              <w:top w:val="single" w:sz="4" w:space="0" w:color="auto"/>
              <w:bottom w:val="nil"/>
            </w:tcBorders>
          </w:tcPr>
          <w:p w14:paraId="7AB33434" w14:textId="389252DC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dh</w:t>
            </w:r>
            <w:r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  <w:proofErr w:type="gramEnd"/>
          </w:p>
          <w:p w14:paraId="47E6A43A" w14:textId="60818F79" w:rsidR="006276E9" w:rsidRPr="00F05221" w:rsidRDefault="006276E9" w:rsidP="009927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dh</w:t>
            </w:r>
            <w:r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  <w:proofErr w:type="gramEnd"/>
          </w:p>
        </w:tc>
        <w:tc>
          <w:tcPr>
            <w:tcW w:w="931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637304A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gaattcgatatcaagcttatcgataccgtcgacaATGGCGACTCAAACGATCAACAAGG</w:t>
            </w:r>
            <w:proofErr w:type="spellEnd"/>
            <w:proofErr w:type="gramEnd"/>
          </w:p>
          <w:p w14:paraId="3E448450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gcgtgacataactaattacatgactcgaggtcgacTTACACCTTCTCGTTGGGCCCGGCA</w:t>
            </w:r>
            <w:proofErr w:type="spellEnd"/>
            <w:proofErr w:type="gramEnd"/>
          </w:p>
        </w:tc>
      </w:tr>
      <w:tr w:rsidR="006276E9" w:rsidRPr="00103D7A" w14:paraId="49248E5D" w14:textId="77777777" w:rsidTr="006276E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B44B4F" w14:textId="77777777" w:rsidR="006276E9" w:rsidRPr="00F05221" w:rsidRDefault="006276E9" w:rsidP="0099626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8" w:type="dxa"/>
            <w:vMerge/>
            <w:tcBorders>
              <w:top w:val="nil"/>
              <w:bottom w:val="single" w:sz="4" w:space="0" w:color="auto"/>
            </w:tcBorders>
          </w:tcPr>
          <w:p w14:paraId="17B9F16A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6F2F92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276E9" w:rsidRPr="00103D7A" w14:paraId="21DBCD88" w14:textId="77777777" w:rsidTr="006276E9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766CAA" w14:textId="77777777" w:rsidR="006276E9" w:rsidRPr="00F05221" w:rsidRDefault="006276E9" w:rsidP="00996263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yl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C33784B" w14:textId="6569EEB8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xyl1F</w:t>
            </w:r>
            <w:proofErr w:type="gramEnd"/>
          </w:p>
          <w:p w14:paraId="6D9ABA79" w14:textId="2BF7F9E9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xyl1R</w:t>
            </w:r>
            <w:proofErr w:type="gram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9D01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gaattcgatatcaagcttatcgataccgtcgacaATGGCGTCTCCCACGCTCAAGCTCA</w:t>
            </w:r>
            <w:proofErr w:type="spellEnd"/>
            <w:proofErr w:type="gramEnd"/>
          </w:p>
          <w:p w14:paraId="20C422AE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gcgtgacataactaattacatgactcgaggtcgacTTAGCCAAACAGGTAGAGCTTGTTG</w:t>
            </w:r>
            <w:proofErr w:type="spellEnd"/>
            <w:proofErr w:type="gramEnd"/>
          </w:p>
        </w:tc>
      </w:tr>
      <w:tr w:rsidR="006276E9" w:rsidRPr="00103D7A" w14:paraId="3B3123AA" w14:textId="77777777" w:rsidTr="006276E9">
        <w:trPr>
          <w:trHeight w:val="1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688E8F" w14:textId="77777777" w:rsidR="006276E9" w:rsidRPr="00F05221" w:rsidRDefault="006276E9" w:rsidP="009962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dh1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GFP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E31C79C" w14:textId="72A5F561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xdhF</w:t>
            </w:r>
            <w:proofErr w:type="spellEnd"/>
            <w:proofErr w:type="gramEnd"/>
          </w:p>
          <w:p w14:paraId="46C38656" w14:textId="48978025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xdh1</w:t>
            </w:r>
            <w:proofErr w:type="gramEnd"/>
            <w:r w:rsidR="00722E07">
              <w:rPr>
                <w:rFonts w:ascii="Times New Roman" w:hAnsi="Times New Roman"/>
                <w:sz w:val="20"/>
                <w:szCs w:val="20"/>
              </w:rPr>
              <w:t>_GFP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  <w:p w14:paraId="560562D7" w14:textId="033AD836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FP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</w:p>
          <w:p w14:paraId="27ADA487" w14:textId="2CFB23E8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FP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A164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gaattcgatatcaagcttatcgataccgtcgacaATGGCGACTCAAACGATCAACAAGG</w:t>
            </w:r>
            <w:proofErr w:type="spellEnd"/>
            <w:proofErr w:type="gramEnd"/>
          </w:p>
          <w:p w14:paraId="137544B6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  <w:u w:val="single"/>
              </w:rPr>
              <w:t>ACCAGTGAATAATTCTTCACCTTTAGACAT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CACCTTCTCGTTGGGCCCGGCAATC</w:t>
            </w:r>
          </w:p>
          <w:p w14:paraId="14D9A341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ATTCTGATTGCCGGGCCCAACGAGAAGGTG</w:t>
            </w:r>
            <w:r w:rsidRPr="00F05221">
              <w:rPr>
                <w:rFonts w:ascii="Times New Roman" w:hAnsi="Times New Roman"/>
                <w:sz w:val="20"/>
                <w:szCs w:val="20"/>
                <w:u w:val="single"/>
              </w:rPr>
              <w:t>ATGTCTAAAGGTGAAGAATTATTCA</w:t>
            </w:r>
          </w:p>
          <w:p w14:paraId="7C58C3BC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ACATAACTAATTACATGACTCGAGGTCGAC</w:t>
            </w:r>
            <w:r w:rsidRPr="00F05221">
              <w:rPr>
                <w:rFonts w:ascii="Times New Roman" w:hAnsi="Times New Roman"/>
                <w:sz w:val="20"/>
                <w:szCs w:val="20"/>
                <w:u w:val="single"/>
              </w:rPr>
              <w:t>TTATTTGTACAATTCATCCATACCA</w:t>
            </w:r>
          </w:p>
        </w:tc>
      </w:tr>
      <w:tr w:rsidR="006276E9" w:rsidRPr="00103D7A" w14:paraId="7D28BA1F" w14:textId="77777777" w:rsidTr="006276E9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C5418" w14:textId="5C1CCEEF" w:rsidR="006276E9" w:rsidRPr="00F05221" w:rsidRDefault="006276E9" w:rsidP="00F0522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i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83B9737" w14:textId="49CAF08C" w:rsidR="006276E9" w:rsidRPr="00F05221" w:rsidRDefault="006276E9" w:rsidP="002E7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xiF</w:t>
            </w:r>
            <w:proofErr w:type="spellEnd"/>
            <w:proofErr w:type="gramEnd"/>
          </w:p>
          <w:p w14:paraId="01250482" w14:textId="77777777" w:rsidR="006276E9" w:rsidRPr="00F05221" w:rsidRDefault="006276E9" w:rsidP="002E7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i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R</w:t>
            </w:r>
            <w:proofErr w:type="spellEnd"/>
          </w:p>
          <w:p w14:paraId="042A9572" w14:textId="77777777" w:rsidR="006276E9" w:rsidRPr="00F05221" w:rsidRDefault="006276E9" w:rsidP="002E7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i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F</w:t>
            </w:r>
            <w:proofErr w:type="spellEnd"/>
          </w:p>
          <w:p w14:paraId="0262E45B" w14:textId="2411F5D8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xiR</w:t>
            </w:r>
            <w:proofErr w:type="spellEnd"/>
            <w:proofErr w:type="gram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050D" w14:textId="77777777" w:rsidR="006276E9" w:rsidRPr="00F05221" w:rsidRDefault="006276E9" w:rsidP="002E7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gaattcgatatcaagcttatcgataccgtcgacaATGGCTAAGGAATACTTCCCACAAA</w:t>
            </w:r>
            <w:proofErr w:type="spellEnd"/>
            <w:proofErr w:type="gramEnd"/>
          </w:p>
          <w:p w14:paraId="7E70A367" w14:textId="77777777" w:rsidR="006276E9" w:rsidRPr="00F05221" w:rsidRDefault="006276E9" w:rsidP="002E7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TCGAACCAAAGCCAATGGAACCAACCAAGCACCAA</w:t>
            </w:r>
          </w:p>
          <w:p w14:paraId="4239A4E6" w14:textId="77777777" w:rsidR="006276E9" w:rsidRPr="00F05221" w:rsidRDefault="006276E9" w:rsidP="002E7D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TTGGTGCTTGGTTGGTTCCATTGGCTTTGGTTCGA</w:t>
            </w:r>
          </w:p>
          <w:p w14:paraId="26DF1D0D" w14:textId="3877D669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gcgtgacataactaattacatgactcgaggtcgacTTATTGGTACATAGCAACGATAGCT</w:t>
            </w:r>
            <w:proofErr w:type="spellEnd"/>
            <w:proofErr w:type="gramEnd"/>
          </w:p>
        </w:tc>
      </w:tr>
      <w:tr w:rsidR="006276E9" w:rsidRPr="00103D7A" w14:paraId="59AB172D" w14:textId="77777777" w:rsidTr="006276E9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31F6D0" w14:textId="77777777" w:rsidR="006276E9" w:rsidRPr="00F05221" w:rsidRDefault="006276E9" w:rsidP="00F0522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TEF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XKS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2D68366" w14:textId="6463D59F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si_TEF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</w:p>
          <w:p w14:paraId="7A7BA0DD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ks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R</w:t>
            </w:r>
            <w:proofErr w:type="spellEnd"/>
          </w:p>
          <w:p w14:paraId="73D7430F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ks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F</w:t>
            </w:r>
            <w:proofErr w:type="spellEnd"/>
          </w:p>
          <w:p w14:paraId="24348246" w14:textId="5C464A6A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si_Cyc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7998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ccaataggccgaaatcggcaaaatcccttaAATGTTTCTACTCCTTTTTTACTCT</w:t>
            </w:r>
            <w:proofErr w:type="spellEnd"/>
            <w:proofErr w:type="gramEnd"/>
          </w:p>
          <w:p w14:paraId="15237E9C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CATATAGTGGCTAAATTATCCCCAGTCATG</w:t>
            </w:r>
          </w:p>
          <w:p w14:paraId="0DBCD79A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CATGACTGGGGATAATTTAGCCACTATATG</w:t>
            </w:r>
          </w:p>
          <w:p w14:paraId="20A7F9E0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cactcaaccctatctcggtctattcttttgatttaGGCCGCAAATTAAAGCCTTCGAGCG</w:t>
            </w:r>
            <w:proofErr w:type="spellEnd"/>
            <w:proofErr w:type="gramEnd"/>
          </w:p>
        </w:tc>
      </w:tr>
      <w:tr w:rsidR="006276E9" w:rsidRPr="00103D7A" w14:paraId="2F7A45DE" w14:textId="77777777" w:rsidTr="006276E9">
        <w:trPr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774308" w14:textId="77777777" w:rsidR="006276E9" w:rsidRPr="00F05221" w:rsidRDefault="006276E9" w:rsidP="009962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yl1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dh1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45535D4D" w14:textId="4A4C7F93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si_PGK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</w:p>
          <w:p w14:paraId="2A2F332F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r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R</w:t>
            </w:r>
            <w:proofErr w:type="spellEnd"/>
          </w:p>
          <w:p w14:paraId="6FCB4E3D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r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F</w:t>
            </w:r>
            <w:proofErr w:type="spellEnd"/>
          </w:p>
          <w:p w14:paraId="658574E4" w14:textId="376A5422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si_Cyc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3D0C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tttaaccaataggccgaaatcggcaaaatcccttaCCAAGAATTACTCGTGAGTAAGGAAaGA</w:t>
            </w:r>
            <w:proofErr w:type="spellEnd"/>
            <w:proofErr w:type="gramEnd"/>
          </w:p>
          <w:p w14:paraId="414CD69E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GCCCTTGTCGACGAGGCGCTCCATGGCGC</w:t>
            </w:r>
          </w:p>
          <w:p w14:paraId="3BD23C66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CGCCATGGAGCGCCTCGTCGACAAGGGCC</w:t>
            </w:r>
          </w:p>
          <w:p w14:paraId="0B63D619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cactcaaccctatctcggtctattcttttgatttaGGCCGCAAATTAAAGCCTTCGAGCG</w:t>
            </w:r>
            <w:proofErr w:type="spellEnd"/>
            <w:proofErr w:type="gramEnd"/>
          </w:p>
        </w:tc>
      </w:tr>
      <w:tr w:rsidR="006276E9" w:rsidRPr="00103D7A" w14:paraId="7C670778" w14:textId="77777777" w:rsidTr="006276E9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71AF6" w14:textId="77777777" w:rsidR="006276E9" w:rsidRPr="00F05221" w:rsidRDefault="006276E9" w:rsidP="00F0522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yl1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TEF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XKS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dh1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7320384" w14:textId="472D9CAF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_TEF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</w:p>
          <w:p w14:paraId="34BDC8FB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ks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R</w:t>
            </w:r>
            <w:proofErr w:type="spellEnd"/>
          </w:p>
          <w:p w14:paraId="6FD404F2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xks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F</w:t>
            </w:r>
            <w:proofErr w:type="spellEnd"/>
          </w:p>
          <w:p w14:paraId="33CEA7DC" w14:textId="35D7714E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64C9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atacgactcactatagggcgaattgggtacAATGTTTCTACTCCTTTTTTACTCT</w:t>
            </w:r>
            <w:proofErr w:type="spellEnd"/>
            <w:proofErr w:type="gramEnd"/>
          </w:p>
          <w:p w14:paraId="1BC93FE6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CATATAGTGGCTAAATTATCCCCAGTCATG</w:t>
            </w:r>
          </w:p>
          <w:p w14:paraId="12A51BF8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CATGACTGGGGATAATTTAGCCACTATATG</w:t>
            </w:r>
          </w:p>
          <w:p w14:paraId="632EC286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CGATAGTTCCTCACTCtTTCCTTACTCACGAGTAATTCTTGGGGCCGCAAATTAAAGCCTTCGAGCG</w:t>
            </w:r>
          </w:p>
        </w:tc>
      </w:tr>
      <w:tr w:rsidR="006276E9" w:rsidRPr="00103D7A" w14:paraId="6AE0C0E2" w14:textId="77777777" w:rsidTr="006276E9">
        <w:trPr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9675DD" w14:textId="77777777" w:rsidR="006276E9" w:rsidRPr="00F05221" w:rsidRDefault="006276E9" w:rsidP="00F05221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yl1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TEF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bgl1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dh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2346F16" w14:textId="39427FB6" w:rsidR="006276E9" w:rsidRPr="00F05221" w:rsidRDefault="00722E07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_TEF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</w:p>
          <w:p w14:paraId="309663A1" w14:textId="77777777" w:rsidR="006276E9" w:rsidRPr="00F05221" w:rsidRDefault="006276E9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bgl1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R</w:t>
            </w:r>
          </w:p>
          <w:p w14:paraId="1478D9A8" w14:textId="77777777" w:rsidR="006276E9" w:rsidRPr="00F05221" w:rsidRDefault="006276E9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bgl1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F</w:t>
            </w:r>
          </w:p>
          <w:p w14:paraId="7B42B50E" w14:textId="3C5A3709" w:rsidR="006276E9" w:rsidRPr="00F05221" w:rsidRDefault="00722E07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CEAD" w14:textId="77777777" w:rsidR="006276E9" w:rsidRPr="00F05221" w:rsidRDefault="006276E9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atacgactcactatagggcgaattgggtacAATGTTTCTACTCCTTTTTTACTCT</w:t>
            </w:r>
            <w:proofErr w:type="spellEnd"/>
            <w:proofErr w:type="gramEnd"/>
          </w:p>
          <w:p w14:paraId="3D8D8E9A" w14:textId="77777777" w:rsidR="006276E9" w:rsidRPr="00F05221" w:rsidRDefault="006276E9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GCTTCTTGAGCGGCAGGATGTTGGC</w:t>
            </w:r>
          </w:p>
          <w:p w14:paraId="7AA475EB" w14:textId="77777777" w:rsidR="006276E9" w:rsidRPr="00F05221" w:rsidRDefault="006276E9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CCAACATCCTGCCGCTCAAGAAGCC</w:t>
            </w:r>
          </w:p>
          <w:p w14:paraId="124CBF9F" w14:textId="77777777" w:rsidR="006276E9" w:rsidRPr="00F05221" w:rsidRDefault="006276E9" w:rsidP="00F05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CGATAGTTCCTCACTCtTTCCTTACTCACGAGTAATTCTTGGGGCCGCAAATTAAAGCCTTCGAGCG</w:t>
            </w:r>
          </w:p>
        </w:tc>
      </w:tr>
      <w:tr w:rsidR="006276E9" w:rsidRPr="00103D7A" w14:paraId="623C71D4" w14:textId="77777777" w:rsidTr="006276E9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548B6C" w14:textId="77777777" w:rsidR="006276E9" w:rsidRPr="00F05221" w:rsidRDefault="006276E9" w:rsidP="009962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yl1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TEF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cbh2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dh1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057588AD" w14:textId="131324A3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_TEF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</w:p>
          <w:p w14:paraId="0909118B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cbh2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R</w:t>
            </w:r>
          </w:p>
          <w:p w14:paraId="3BF2B9EB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cbh2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F</w:t>
            </w:r>
          </w:p>
          <w:p w14:paraId="69D33D97" w14:textId="74272324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C629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atacgactcactatagggcgaattgggtacAATGTTTCTACTCCTTTTTTACTCT</w:t>
            </w:r>
            <w:proofErr w:type="spellEnd"/>
            <w:proofErr w:type="gramEnd"/>
          </w:p>
          <w:p w14:paraId="4E34F9D8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CCCGCATAGTTACCGCCATTCTTGTTGGCGGTGCG</w:t>
            </w:r>
          </w:p>
          <w:p w14:paraId="6161C356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CGCACCGCCAACAAGAATGGCGGTAACTATGCGGG</w:t>
            </w:r>
          </w:p>
          <w:p w14:paraId="7E8F9B59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CGATAGTTCCTCACTCtTTCCTTACTCACGAGTAATTCTTGGGGCCGCAAATTAAAGCCTTCGAGCG</w:t>
            </w:r>
          </w:p>
        </w:tc>
      </w:tr>
      <w:tr w:rsidR="006276E9" w:rsidRPr="00103D7A" w14:paraId="7BAF79FF" w14:textId="77777777" w:rsidTr="006276E9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E7CB8D" w14:textId="77777777" w:rsidR="006276E9" w:rsidRPr="00F05221" w:rsidRDefault="006276E9" w:rsidP="00996263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yl1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egl2</w:t>
            </w:r>
            <w:r w:rsidRPr="00F05221">
              <w:rPr>
                <w:rFonts w:ascii="Times New Roman" w:hAnsi="Times New Roman"/>
                <w:sz w:val="20"/>
                <w:szCs w:val="20"/>
              </w:rPr>
              <w:t>-PGK</w:t>
            </w:r>
            <w:r w:rsidRPr="00F05221">
              <w:rPr>
                <w:rFonts w:ascii="Times New Roman" w:hAnsi="Times New Roman"/>
                <w:i/>
                <w:sz w:val="20"/>
                <w:szCs w:val="20"/>
              </w:rPr>
              <w:t>xdh1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2E78AB87" w14:textId="1C7C03DB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05221">
              <w:rPr>
                <w:rFonts w:ascii="Times New Roman" w:hAnsi="Times New Roman"/>
                <w:sz w:val="20"/>
                <w:szCs w:val="20"/>
              </w:rPr>
              <w:t>Acc_PGKF</w:t>
            </w:r>
            <w:proofErr w:type="spellEnd"/>
          </w:p>
          <w:p w14:paraId="66592292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egl2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R</w:t>
            </w:r>
          </w:p>
          <w:p w14:paraId="049034A7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egl2</w:t>
            </w:r>
            <w:proofErr w:type="gramEnd"/>
            <w:r w:rsidRPr="00F05221">
              <w:rPr>
                <w:rFonts w:ascii="Times New Roman" w:hAnsi="Times New Roman"/>
                <w:sz w:val="20"/>
                <w:szCs w:val="20"/>
              </w:rPr>
              <w:t>_MidF</w:t>
            </w:r>
          </w:p>
          <w:p w14:paraId="2B409694" w14:textId="6837F0EB" w:rsidR="006276E9" w:rsidRPr="00F05221" w:rsidRDefault="00722E07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cc</w:t>
            </w:r>
            <w:r w:rsidR="006276E9" w:rsidRPr="00F05221">
              <w:rPr>
                <w:rFonts w:ascii="Times New Roman" w:hAnsi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9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D702C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05221">
              <w:rPr>
                <w:rFonts w:ascii="Times New Roman" w:hAnsi="Times New Roman"/>
                <w:sz w:val="20"/>
                <w:szCs w:val="20"/>
              </w:rPr>
              <w:t>atacgactcactatagggcgaattgggtacAATGTTTCTACTCCTTTTTTACTCT</w:t>
            </w:r>
            <w:proofErr w:type="spellEnd"/>
            <w:proofErr w:type="gramEnd"/>
          </w:p>
          <w:p w14:paraId="352541F8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GATAAACCTTCGAGGTAACGCAAGTGCCATCTGTGGTACAGCCAAAGTCAAAAC</w:t>
            </w:r>
          </w:p>
          <w:p w14:paraId="716095D7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CGGGTTTTGACTTTGGCTGTACCACAGATGGCACTTGCGTTACCTCGAAGGTTTATCCT</w:t>
            </w:r>
          </w:p>
          <w:p w14:paraId="216155A3" w14:textId="77777777" w:rsidR="006276E9" w:rsidRPr="00F05221" w:rsidRDefault="006276E9" w:rsidP="00996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05221">
              <w:rPr>
                <w:rFonts w:ascii="Times New Roman" w:hAnsi="Times New Roman"/>
                <w:sz w:val="20"/>
                <w:szCs w:val="20"/>
              </w:rPr>
              <w:t>GCGATAGTTCCTCACTCtTTCCTTACTCACGAGTAATTCTTGGGGCCGCAAATTAAAGCCTTCGAGCG</w:t>
            </w:r>
          </w:p>
        </w:tc>
      </w:tr>
    </w:tbl>
    <w:p w14:paraId="15E82BFE" w14:textId="77777777" w:rsidR="00F05221" w:rsidRPr="00F05221" w:rsidRDefault="00F05221" w:rsidP="00F05221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owercase </w:t>
      </w:r>
      <w:r w:rsidRPr="00F05221">
        <w:rPr>
          <w:rFonts w:ascii="Times New Roman" w:hAnsi="Times New Roman"/>
          <w:sz w:val="20"/>
          <w:szCs w:val="20"/>
        </w:rPr>
        <w:t>- plasmid specific sequence</w:t>
      </w:r>
      <w:r>
        <w:rPr>
          <w:rFonts w:ascii="Times New Roman" w:hAnsi="Times New Roman"/>
          <w:sz w:val="20"/>
          <w:szCs w:val="20"/>
        </w:rPr>
        <w:t xml:space="preserve">, </w:t>
      </w:r>
      <w:r w:rsidRPr="00F05221">
        <w:rPr>
          <w:rFonts w:ascii="Times New Roman" w:hAnsi="Times New Roman"/>
          <w:sz w:val="20"/>
          <w:szCs w:val="20"/>
        </w:rPr>
        <w:t>UPPERCASE</w:t>
      </w:r>
      <w:r>
        <w:rPr>
          <w:rFonts w:ascii="Times New Roman" w:hAnsi="Times New Roman"/>
          <w:sz w:val="20"/>
          <w:szCs w:val="20"/>
        </w:rPr>
        <w:t xml:space="preserve"> </w:t>
      </w:r>
      <w:r w:rsidRPr="00F05221">
        <w:rPr>
          <w:rFonts w:ascii="Times New Roman" w:hAnsi="Times New Roman"/>
          <w:sz w:val="20"/>
          <w:szCs w:val="20"/>
        </w:rPr>
        <w:t>– gene or promoter specific sequence</w:t>
      </w:r>
      <w:r>
        <w:rPr>
          <w:rFonts w:ascii="Times New Roman" w:hAnsi="Times New Roman"/>
          <w:sz w:val="20"/>
          <w:szCs w:val="20"/>
        </w:rPr>
        <w:t xml:space="preserve"> </w:t>
      </w:r>
      <w:r w:rsidRPr="00F05221">
        <w:rPr>
          <w:rFonts w:ascii="Times New Roman" w:hAnsi="Times New Roman"/>
          <w:sz w:val="20"/>
          <w:szCs w:val="20"/>
          <w:u w:val="single"/>
        </w:rPr>
        <w:t>UNDERLINED UPPERCASE</w:t>
      </w:r>
      <w:r w:rsidRPr="00F05221">
        <w:rPr>
          <w:rFonts w:ascii="Times New Roman" w:hAnsi="Times New Roman"/>
          <w:sz w:val="20"/>
          <w:szCs w:val="20"/>
        </w:rPr>
        <w:t xml:space="preserve"> – GFP specific sequence</w:t>
      </w:r>
    </w:p>
    <w:p w14:paraId="06EC6899" w14:textId="77777777" w:rsidR="002E7D01" w:rsidRDefault="002E7D01"/>
    <w:sectPr w:rsidR="002E7D01" w:rsidSect="00F05221">
      <w:pgSz w:w="16840" w:h="11899" w:orient="landscape"/>
      <w:pgMar w:top="567" w:right="1134" w:bottom="567" w:left="1134" w:header="284" w:footer="284" w:gutter="17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37CE"/>
    <w:rsid w:val="00103D7A"/>
    <w:rsid w:val="002E7D01"/>
    <w:rsid w:val="004B6F79"/>
    <w:rsid w:val="006237CE"/>
    <w:rsid w:val="006276E9"/>
    <w:rsid w:val="00722E07"/>
    <w:rsid w:val="009927BF"/>
    <w:rsid w:val="00996263"/>
    <w:rsid w:val="00D3521E"/>
    <w:rsid w:val="00F052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10A19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70D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7C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F0522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70D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7CE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F05221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C58331-0504-0745-9B0A-972D351C5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0</Words>
  <Characters>2113</Characters>
  <Application>Microsoft Macintosh Word</Application>
  <DocSecurity>0</DocSecurity>
  <Lines>17</Lines>
  <Paragraphs>4</Paragraphs>
  <ScaleCrop>false</ScaleCrop>
  <Company>Trinity College Dublin</Company>
  <LinksUpToDate>false</LinksUpToDate>
  <CharactersWithSpaces>2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ricka</dc:creator>
  <cp:keywords/>
  <cp:lastModifiedBy>Microsoft Office User</cp:lastModifiedBy>
  <cp:revision>2</cp:revision>
  <cp:lastPrinted>2014-07-16T14:48:00Z</cp:lastPrinted>
  <dcterms:created xsi:type="dcterms:W3CDTF">2015-01-01T14:23:00Z</dcterms:created>
  <dcterms:modified xsi:type="dcterms:W3CDTF">2015-01-01T14:23:00Z</dcterms:modified>
</cp:coreProperties>
</file>